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 lin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s 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lines 17-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 lin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s 13-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lin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 lines 18-2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 line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line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s 4-9; page 9, lin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s 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lines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 lin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 lines 18-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4, lines 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lines 9-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lin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5, line 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lines 9-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 lines 8-20; pages 17-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 lines 9-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6, lines 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5, lines 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6, lines 14-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 lines 6-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 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 Stat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2T16:57:00Z</dcterms:created>
  <dc:creator>pplouffe</dc:creator>
  <dc:description/>
  <cp:keywords/>
  <dc:language>en-US</dc:language>
  <cp:lastModifiedBy>elham jafari</cp:lastModifiedBy>
  <cp:lastPrinted>2010-02-23T13:00:00Z</cp:lastPrinted>
  <dcterms:modified xsi:type="dcterms:W3CDTF">2025-12-02T16:5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d936d7-dd7c-459c-b7b4-ff2be8fcc405</vt:lpwstr>
  </property>
</Properties>
</file>